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3E7B" w14:textId="77777777" w:rsidR="002C23C3" w:rsidRPr="00F84721" w:rsidRDefault="002C23C3" w:rsidP="002C23C3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F8472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1 </w:t>
      </w:r>
      <w:r w:rsidRPr="00F84721">
        <w:rPr>
          <w:rFonts w:ascii="Times New Roman" w:eastAsia="Times New Roman" w:hAnsi="Times New Roman" w:cs="Times New Roman"/>
          <w:sz w:val="24"/>
          <w:szCs w:val="24"/>
        </w:rPr>
        <w:t xml:space="preserve">Age-adjusted </w:t>
      </w:r>
      <w:r w:rsidRPr="00F84721">
        <w:rPr>
          <w:rFonts w:ascii="Times New Roman" w:eastAsia="Cambria" w:hAnsi="Times New Roman" w:cs="Times New Roman"/>
          <w:color w:val="0E101A"/>
          <w:sz w:val="24"/>
          <w:szCs w:val="24"/>
        </w:rPr>
        <w:t>nonalcoholic fatty liver disease</w:t>
      </w:r>
      <w:r w:rsidRPr="00F84721">
        <w:rPr>
          <w:rFonts w:ascii="Times New Roman" w:eastAsia="Times New Roman" w:hAnsi="Times New Roman" w:cs="Times New Roman"/>
          <w:sz w:val="24"/>
          <w:szCs w:val="24"/>
        </w:rPr>
        <w:t>–Related Mortality from 1999 to 2022 in the United States per 100 000 population.</w:t>
      </w:r>
    </w:p>
    <w:tbl>
      <w:tblPr>
        <w:tblW w:w="10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90"/>
        <w:gridCol w:w="960"/>
        <w:gridCol w:w="960"/>
        <w:gridCol w:w="960"/>
        <w:gridCol w:w="1076"/>
        <w:gridCol w:w="960"/>
        <w:gridCol w:w="960"/>
        <w:gridCol w:w="960"/>
        <w:gridCol w:w="960"/>
      </w:tblGrid>
      <w:tr w:rsidR="002C23C3" w:rsidRPr="00F84721" w14:paraId="4B07C534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9EEA9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58902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: AAPC 10.0%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5F3BC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: AAPC 11.7%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43D41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: AAPC 9.3%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EA4CD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: AAPC 10.8%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54389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: AAPC 0.7%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AFCAA60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PI: AAPC 12.13%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0E2EA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/AN: AAPC 7.9%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E1423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44: AAPC 0.0%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7301F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-64: AAPC 6.5%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DF1F2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+: AAPC 16.5% *</w:t>
            </w:r>
          </w:p>
        </w:tc>
      </w:tr>
      <w:tr w:rsidR="002C23C3" w:rsidRPr="00F84721" w14:paraId="054DF80C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5322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11ED1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7F0F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3568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B07A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17BB0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9630FF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8487A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150AE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0ED51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D088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2C23C3" w:rsidRPr="00F84721" w14:paraId="0BD02A88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18A5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555B1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54D9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DFE4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0EFFE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3A30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EA2803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D7FB1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88EA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679D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CCB4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2C23C3" w:rsidRPr="00F84721" w14:paraId="1A29308D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C69E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80CE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4AE8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9118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1DB1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E7E48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49F7F3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FA8B7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8182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32EF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D866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2C23C3" w:rsidRPr="00F84721" w14:paraId="1FCB7DE8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8479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2073A8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1C62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BA300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9393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53438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F51337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138DF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FA38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0FD5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47650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2C23C3" w:rsidRPr="00F84721" w14:paraId="66CE2C15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9F28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9857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34749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26F98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FFD4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4453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4A02048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320B4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A7C39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C609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2381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2C23C3" w:rsidRPr="00F84721" w14:paraId="21AFF0CA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E132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1536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94B8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3E50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5BC4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4798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567533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1162B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C1C4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5B38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4EC7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2C23C3" w:rsidRPr="00F84721" w14:paraId="4445C7D9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5364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FDA7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C181C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5DC0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82F3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9713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C28D89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B017C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4D50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D455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AAFC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2C23C3" w:rsidRPr="00F84721" w14:paraId="5B5DCC9D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09AE9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3B6A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2447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9340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D4C6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9DCA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AB37BB0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CFA89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42D50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B443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47F8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2C23C3" w:rsidRPr="00F84721" w14:paraId="14726792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F8A10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0584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7C58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0CFA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B728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50FE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460554E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56E3F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349B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FE1B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353C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2C23C3" w:rsidRPr="00F84721" w14:paraId="51DD4C55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C07D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54E4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8896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B1FB1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B676C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B74D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C9D98B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9A5E9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EC34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60FEC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DB31E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2C23C3" w:rsidRPr="00F84721" w14:paraId="35696211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628D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91F9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D9DC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A9E6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CB23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D89B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44867D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3F4A7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D6CD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4E9C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8DB7E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23C3" w:rsidRPr="00F84721" w14:paraId="25F66D8E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3F23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082E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B682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6B65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F221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AD1EC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3442C3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11FE3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0FC2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5BF28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31F58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2C23C3" w:rsidRPr="00F84721" w14:paraId="07424534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59A5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F70A0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05C6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5B0A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81E8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85C6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65F196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DEFF6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B9A0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069C9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73829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2C23C3" w:rsidRPr="00F84721" w14:paraId="5FB4D4CF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59A3C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AA81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E7DD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DE5D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728F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A9C7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8D13ED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3E3F8" w14:textId="77777777" w:rsidR="002C23C3" w:rsidRPr="00F84721" w:rsidRDefault="002C23C3" w:rsidP="009E225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D6739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DF68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6BC5C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2C23C3" w:rsidRPr="00F84721" w14:paraId="3B85A71B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4FCA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DDC1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0A85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6A02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A680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6DF4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580090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7E6E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3080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8178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AD90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2C23C3" w:rsidRPr="00F84721" w14:paraId="16B2E310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8996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252D8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1126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C66B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D5E2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12E8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9E27AF0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2FBC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158FC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F79A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B387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2C23C3" w:rsidRPr="00F84721" w14:paraId="10CFAEC9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D938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0D2FE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B424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A55C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90DF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A1E7E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D80861C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5E52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58C58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5F13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2F43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2C23C3" w:rsidRPr="00F84721" w14:paraId="7093E687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10F8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DF5A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5DD50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8112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66C11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CA7C9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75D9B2A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68F99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FA54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4F761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30281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2C23C3" w:rsidRPr="00F84721" w14:paraId="7DC227E3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FB6C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5277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7312E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699B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3B97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E64E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72253AE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0F88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C17D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C163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CCD70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2C23C3" w:rsidRPr="00F84721" w14:paraId="0D1E3495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12661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A14E8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0CE91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152A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E04C1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91948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D5BCFB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BE78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D4C2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E690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FFF9E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C23C3" w:rsidRPr="00F84721" w14:paraId="7ABB1EF4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3E5FC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AD4A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DF2C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76E6C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3EC90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74D8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665AEC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FACE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86611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07FB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FFAF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2C23C3" w:rsidRPr="00F84721" w14:paraId="7FD5644A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F7F6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6BF79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C5BF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04EB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7DF3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A8DE2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771CF39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7996C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5844C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13D0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06667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2C23C3" w:rsidRPr="00F84721" w14:paraId="2634F2CE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57A39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EA29E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14CE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135E0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CD66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9E2F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785FF3E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DC69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94DB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89AFD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EA67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2C23C3" w:rsidRPr="00F84721" w14:paraId="64CB55EF" w14:textId="77777777" w:rsidTr="009E225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39F1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A9EB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824F5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E873E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7573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A1B44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DE4FFAF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19958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4845B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68A86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D0D13" w14:textId="77777777" w:rsidR="002C23C3" w:rsidRPr="00F84721" w:rsidRDefault="002C23C3" w:rsidP="009E225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67ACAF54" w14:textId="77777777" w:rsidR="002C23C3" w:rsidRPr="00F84721" w:rsidRDefault="002C23C3" w:rsidP="002C23C3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84721">
        <w:rPr>
          <w:rFonts w:ascii="Times New Roman" w:eastAsia="Times New Roman" w:hAnsi="Times New Roman" w:cs="Times New Roman"/>
          <w:bCs/>
          <w:sz w:val="24"/>
          <w:szCs w:val="24"/>
        </w:rPr>
        <w:t>AAPC: Annual Average Percent Change</w:t>
      </w:r>
    </w:p>
    <w:p w14:paraId="66CF0CDE" w14:textId="77777777" w:rsidR="002C23C3" w:rsidRPr="00F84721" w:rsidRDefault="002C23C3" w:rsidP="002C23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4721">
        <w:rPr>
          <w:rFonts w:ascii="Times New Roman" w:eastAsia="Times New Roman" w:hAnsi="Times New Roman" w:cs="Times New Roman"/>
          <w:bCs/>
          <w:sz w:val="24"/>
          <w:szCs w:val="24"/>
        </w:rPr>
        <w:t>*: Statistically significant</w:t>
      </w:r>
    </w:p>
    <w:p w14:paraId="302D9B4F" w14:textId="77777777" w:rsidR="002C23C3" w:rsidRPr="00F84721" w:rsidRDefault="002C23C3" w:rsidP="002C23C3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84721">
        <w:rPr>
          <w:rFonts w:ascii="Times New Roman" w:eastAsia="Times New Roman" w:hAnsi="Times New Roman" w:cs="Times New Roman"/>
          <w:bCs/>
          <w:sz w:val="24"/>
          <w:szCs w:val="24"/>
        </w:rPr>
        <w:t>AA: African Americans</w:t>
      </w:r>
    </w:p>
    <w:p w14:paraId="60ABE670" w14:textId="77777777" w:rsidR="002C23C3" w:rsidRPr="00F84721" w:rsidRDefault="002C23C3" w:rsidP="002C23C3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84721">
        <w:rPr>
          <w:rFonts w:ascii="Times New Roman" w:eastAsia="Times New Roman" w:hAnsi="Times New Roman" w:cs="Times New Roman"/>
          <w:bCs/>
          <w:sz w:val="24"/>
          <w:szCs w:val="24"/>
        </w:rPr>
        <w:t>AAPI: Asian Americans and Pacific Islanders</w:t>
      </w:r>
    </w:p>
    <w:p w14:paraId="3DB42E21" w14:textId="77777777" w:rsidR="002C23C3" w:rsidRPr="00F84721" w:rsidRDefault="002C23C3" w:rsidP="002C23C3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84721">
        <w:rPr>
          <w:rFonts w:ascii="Times New Roman" w:eastAsia="Times New Roman" w:hAnsi="Times New Roman" w:cs="Times New Roman"/>
          <w:bCs/>
          <w:sz w:val="24"/>
          <w:szCs w:val="24"/>
        </w:rPr>
        <w:t>AI/AN: American Indians/Alaska Natives</w:t>
      </w:r>
    </w:p>
    <w:p w14:paraId="67526CD6" w14:textId="20CAE056" w:rsidR="001578FA" w:rsidRDefault="001578FA" w:rsidP="00527547">
      <w:pPr>
        <w:spacing w:after="0" w:line="48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8A5CD4B" w14:textId="4BC18CCA" w:rsidR="001578FA" w:rsidRDefault="001578FA" w:rsidP="00667A4E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F0E155E" w14:textId="77777777" w:rsidR="002C23C3" w:rsidRDefault="002C23C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6961097" w14:textId="2E8B5F19" w:rsidR="001578FA" w:rsidRPr="002C23C3" w:rsidRDefault="001578FA" w:rsidP="002C23C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ge-adjusted </w:t>
      </w:r>
      <w:r>
        <w:rPr>
          <w:rFonts w:ascii="Times New Roman" w:eastAsia="Cambria" w:hAnsi="Times New Roman" w:cs="Times New Roman"/>
          <w:color w:val="0E101A"/>
          <w:sz w:val="24"/>
          <w:szCs w:val="24"/>
        </w:rPr>
        <w:t>nonalcoholic fatty liver disease</w:t>
      </w:r>
      <w:r>
        <w:rPr>
          <w:rFonts w:ascii="Times New Roman" w:eastAsia="Times New Roman" w:hAnsi="Times New Roman" w:cs="Times New Roman"/>
          <w:sz w:val="24"/>
          <w:szCs w:val="24"/>
        </w:rPr>
        <w:t>–Related Mortality from 1999 to 2022 in the United States per 100 000 population, stratified by ICD-10 coding</w:t>
      </w:r>
      <w:r w:rsidR="009B41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B418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p w14:paraId="6C0AEBD4" w14:textId="26D7A3CA" w:rsidR="001578FA" w:rsidRPr="00857192" w:rsidRDefault="001578FA" w:rsidP="00857192">
      <w:pPr>
        <w:spacing w:line="259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2"/>
        <w:gridCol w:w="564"/>
        <w:gridCol w:w="698"/>
        <w:gridCol w:w="996"/>
        <w:gridCol w:w="948"/>
        <w:gridCol w:w="534"/>
        <w:gridCol w:w="534"/>
        <w:gridCol w:w="833"/>
        <w:gridCol w:w="948"/>
        <w:gridCol w:w="534"/>
        <w:gridCol w:w="575"/>
        <w:gridCol w:w="833"/>
        <w:gridCol w:w="751"/>
      </w:tblGrid>
      <w:tr w:rsidR="00120F77" w:rsidRPr="001578FA" w14:paraId="5A4C06FB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A060A11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de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4BD174D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533B8D1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C460D94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pulatio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683D716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de Rat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ADF2530" w14:textId="7B33F14A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I</w:t>
            </w:r>
          </w:p>
        </w:tc>
        <w:tc>
          <w:tcPr>
            <w:tcW w:w="529" w:type="dxa"/>
            <w:shd w:val="clear" w:color="auto" w:fill="auto"/>
            <w:noWrap/>
            <w:vAlign w:val="bottom"/>
          </w:tcPr>
          <w:p w14:paraId="2DA24CC6" w14:textId="67E6C751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CI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6681375" w14:textId="2440C441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Error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1BF4CF1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Adjusted Rat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2F7806F" w14:textId="1E324393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I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C06F5B9" w14:textId="70EBE1C2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CI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20D740E" w14:textId="63B5BBB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Error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929F940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 of Total Deaths</w:t>
            </w:r>
          </w:p>
        </w:tc>
      </w:tr>
      <w:tr w:rsidR="00120F77" w:rsidRPr="001578FA" w14:paraId="32F96103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1B4B968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D3985A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2CA0ED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CA85BF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40876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1DC26D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5CAA40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A02800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CF7235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014091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BAE7A1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F8DEAE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2790B7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8B9979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%</w:t>
            </w:r>
          </w:p>
        </w:tc>
      </w:tr>
      <w:tr w:rsidR="00120F77" w:rsidRPr="001578FA" w14:paraId="341A5907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40B6BCF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533B51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BB846B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77CEBB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98464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E6C79A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2845DF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B15226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4D564D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98A786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038E6C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1FA02F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F515B3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F24DC0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%</w:t>
            </w:r>
          </w:p>
        </w:tc>
      </w:tr>
      <w:tr w:rsidR="00120F77" w:rsidRPr="001578FA" w14:paraId="0DDA16C4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1D642DF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3D0635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C7FE40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15C088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30512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2C02C6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173A9C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D45330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2C2739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8D8898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620993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BA2D46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0BA81A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E0DAE0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%</w:t>
            </w:r>
          </w:p>
        </w:tc>
      </w:tr>
      <w:tr w:rsidR="00120F77" w:rsidRPr="001578FA" w14:paraId="3C004168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2A816FA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5862A0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706DA5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CF1E70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620802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738B60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5AD517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51A166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4DAF3D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EC876D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B82D3E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507B2D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365846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8944AA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%</w:t>
            </w:r>
          </w:p>
        </w:tc>
      </w:tr>
      <w:tr w:rsidR="00120F77" w:rsidRPr="001578FA" w14:paraId="637A44FC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0DA05B9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71A8D5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0ACCAE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FF19FD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809042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38EE33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BAF671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313648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A037FB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3470A5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763647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B114AE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173301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B09010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%</w:t>
            </w:r>
          </w:p>
        </w:tc>
      </w:tr>
      <w:tr w:rsidR="00120F77" w:rsidRPr="001578FA" w14:paraId="4CD07DAB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4B5671D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E41AF2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8E87EE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A59055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20538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42E8E8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91ECC8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D9917B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52F4B3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265CD3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67E3BA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3C24D0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010FE1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6EFE92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%</w:t>
            </w:r>
          </w:p>
        </w:tc>
      </w:tr>
      <w:tr w:rsidR="00120F77" w:rsidRPr="001578FA" w14:paraId="0BCF65DA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571F6AA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010C70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EB0275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6E21F9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255138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BE33F7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806C75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71A526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7D85F0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2C1B9E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D05952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A37E8E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DEE1FA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3407B8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%</w:t>
            </w:r>
          </w:p>
        </w:tc>
      </w:tr>
      <w:tr w:rsidR="00120F77" w:rsidRPr="001578FA" w14:paraId="71C38845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E830914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400168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26D708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B83583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501935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8DB258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A3B315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BE192B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7C6D08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13A6E2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9A1E22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26EE82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3CC4FF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025B5F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%</w:t>
            </w:r>
          </w:p>
        </w:tc>
      </w:tr>
      <w:tr w:rsidR="00120F77" w:rsidRPr="001578FA" w14:paraId="46BE3CB8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54FA57E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B8CB84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087409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FC663F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740377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8F58C3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F0FF3A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202AB2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B6BCE9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1E0E97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C68808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018554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08D27A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237838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%</w:t>
            </w:r>
          </w:p>
        </w:tc>
      </w:tr>
      <w:tr w:rsidR="00120F77" w:rsidRPr="001578FA" w14:paraId="133F8242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B2C34CA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9F1E9F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0A9BEF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B0FC47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79509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6F13F6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0195BE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7E6B94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95FB4D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7A944D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3C3CB4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95AE37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ED664A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1E0AC5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%</w:t>
            </w:r>
          </w:p>
        </w:tc>
      </w:tr>
      <w:tr w:rsidR="00120F77" w:rsidRPr="001578FA" w14:paraId="15DAC804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674E7DC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DEF9A2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BF9524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6D59F7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0701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C5485C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19E124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83094C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AC92FD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33E7A9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EF16C0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ECA812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9CA17A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8FB258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%</w:t>
            </w:r>
          </w:p>
        </w:tc>
      </w:tr>
      <w:tr w:rsidR="00120F77" w:rsidRPr="001578FA" w14:paraId="2A9D653F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538087D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1AA5E6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FF3873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C96B92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389198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D4A9A5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20EB3E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9193BC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81803D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C58FE5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D21D14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566F44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9B60CF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81BB93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%</w:t>
            </w:r>
          </w:p>
        </w:tc>
      </w:tr>
      <w:tr w:rsidR="00120F77" w:rsidRPr="001578FA" w14:paraId="0944963B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341FBCC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565C01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B87EDE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8BDA64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59293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EA1E8F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472EB0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7B028D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C1C89A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DD92CE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F9B4E3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41365D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7370A9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59D940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%</w:t>
            </w:r>
          </w:p>
        </w:tc>
      </w:tr>
      <w:tr w:rsidR="00120F77" w:rsidRPr="001578FA" w14:paraId="519AB339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7440610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7A9693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936D8F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82E888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82603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C383BC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459CC2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3FA016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914DBA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03C877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D24BCB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5696B9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8522E6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3CB842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0%</w:t>
            </w:r>
          </w:p>
        </w:tc>
      </w:tr>
      <w:tr w:rsidR="00120F77" w:rsidRPr="001578FA" w14:paraId="418CD103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6DA7BBB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6C98F9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D96B22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7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93E613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0853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924079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643334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B13BA7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EE5F2A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69AAEB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72D3EE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DD2118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EF684E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255D30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0%</w:t>
            </w:r>
          </w:p>
        </w:tc>
      </w:tr>
      <w:tr w:rsidR="00120F77" w:rsidRPr="001578FA" w14:paraId="35DB720F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23B3F66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5FC07B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0BFF0C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E842C0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380928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F9AC60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FAB526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A8445A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F70FF9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D0A419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D82E96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240694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C12F13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DBC24C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0%</w:t>
            </w:r>
          </w:p>
        </w:tc>
      </w:tr>
      <w:tr w:rsidR="00120F77" w:rsidRPr="001578FA" w14:paraId="79FD3879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EB370DB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4FD5F5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74082E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0E98A2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65538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A664F5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1FE8D8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D88547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21D9D6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52BF3B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230E2D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87BDAA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281070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AF667E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0%</w:t>
            </w:r>
          </w:p>
        </w:tc>
      </w:tr>
      <w:tr w:rsidR="00120F77" w:rsidRPr="001578FA" w14:paraId="2930BF7D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26C6A34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433044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437611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B94D5F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6414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7E2704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4FA291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C06199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10F7F7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A9A672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0750CD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57AE96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759D97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CF835B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0%</w:t>
            </w:r>
          </w:p>
        </w:tc>
      </w:tr>
      <w:tr w:rsidR="00120F77" w:rsidRPr="001578FA" w14:paraId="055B0746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E2EDF5F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73C2BD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A6B636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2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4D2119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144733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9FA4C4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24E6D3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5C0636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0B2DF8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93722B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33B1E3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E041C0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EB4C4F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7F3F71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0%</w:t>
            </w:r>
          </w:p>
        </w:tc>
      </w:tr>
      <w:tr w:rsidR="00120F77" w:rsidRPr="001578FA" w14:paraId="39A9147C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032BAB6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531870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815BFC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3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56B23E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31119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A4C993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79E1C4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7AFDF6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11B60A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258549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1B10D5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05A04E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87A9EC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32B27F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0%</w:t>
            </w:r>
          </w:p>
        </w:tc>
      </w:tr>
      <w:tr w:rsidR="00120F77" w:rsidRPr="001578FA" w14:paraId="655737AB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683A626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389D62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9E846B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6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EECCF9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498116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DE3AA7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20E96C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4BC29E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1A1B28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349E24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47B328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54D883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A6F311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6BA54E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80%</w:t>
            </w:r>
          </w:p>
        </w:tc>
      </w:tr>
      <w:tr w:rsidR="00120F77" w:rsidRPr="001578FA" w14:paraId="0A27BB8F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DFF85BE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EBAB61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BE7A78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3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112E1D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6350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C6E383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B6E6FC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6C376D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3B3FE5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B31F5D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6B16B5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F7086F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AF72DD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7A759A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0%</w:t>
            </w:r>
          </w:p>
        </w:tc>
      </w:tr>
      <w:tr w:rsidR="00120F77" w:rsidRPr="001578FA" w14:paraId="61D0B97B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1530689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92E885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93151E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7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41F5AF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2384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1F185F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9ADB64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8361E8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F3CFF7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22293A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387A33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58D799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F7EF61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4B4A95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90%</w:t>
            </w:r>
          </w:p>
        </w:tc>
      </w:tr>
      <w:tr w:rsidR="00120F77" w:rsidRPr="001578FA" w14:paraId="5A22AC82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F6885D8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7E3610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90CF2F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4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0D125B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2384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2A1150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8B194A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FA17B7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10ACDD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688695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A3DB7D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CC1DA3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3DE462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1371B6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70%</w:t>
            </w:r>
          </w:p>
        </w:tc>
      </w:tr>
      <w:tr w:rsidR="00120F77" w:rsidRPr="001578FA" w14:paraId="29EAA45C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F40E79E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80283E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38BC16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386C5E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40876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463586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24362D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E3318B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947D2B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36B6CB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B3708E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95CED3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D044CE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906835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0%</w:t>
            </w:r>
          </w:p>
        </w:tc>
      </w:tr>
      <w:tr w:rsidR="00120F77" w:rsidRPr="001578FA" w14:paraId="0A007387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9B036E3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83677A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C99560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18616E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98464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0292C8D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69F03A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D5BDCC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830D61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49130FA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110C8C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BF2571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B0442C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D81DCC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0%</w:t>
            </w:r>
          </w:p>
        </w:tc>
      </w:tr>
      <w:tr w:rsidR="00120F77" w:rsidRPr="001578FA" w14:paraId="6230DCA9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E5CA75B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38D396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BE115F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51478E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30512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D6E029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06727B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06A5F1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BCE81C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C56286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059E79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415F24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8FC069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7960B0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0%</w:t>
            </w:r>
          </w:p>
        </w:tc>
      </w:tr>
      <w:tr w:rsidR="00120F77" w:rsidRPr="001578FA" w14:paraId="0E90EFAD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78E1B2F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1B5A11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FF26A2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1DEBF1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620802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956CC27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1E2972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CCDD31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F26FE7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5FD7D36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8B97A3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E92D55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20F556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14B3DD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0%</w:t>
            </w:r>
          </w:p>
        </w:tc>
      </w:tr>
      <w:tr w:rsidR="00120F77" w:rsidRPr="001578FA" w14:paraId="06611CB2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9476FA6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4932F2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D851B6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678FA4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809042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A26A160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709DE6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0A6F3C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FE326F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85B5787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339D46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C9693C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7AF94F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5F22AD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%</w:t>
            </w:r>
          </w:p>
        </w:tc>
      </w:tr>
      <w:tr w:rsidR="00120F77" w:rsidRPr="001578FA" w14:paraId="0E99753E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69695CE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9FDE21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BD6850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FBA827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20538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12BBAB1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5A5D94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68CCBA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26EEB9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450D2CD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BB3DF3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E87D5B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C1DB97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B62210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%</w:t>
            </w:r>
          </w:p>
        </w:tc>
      </w:tr>
      <w:tr w:rsidR="00120F77" w:rsidRPr="001578FA" w14:paraId="4339114D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0337662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151638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A64B27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41EAF4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255138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8373E44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A5C79C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8B81D7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A4FEA3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6DA68AC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3EE7D0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F3E662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7E0E6D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A05952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%</w:t>
            </w:r>
          </w:p>
        </w:tc>
      </w:tr>
      <w:tr w:rsidR="00120F77" w:rsidRPr="001578FA" w14:paraId="1A2CC873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F59A018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C5FB2D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E5D320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85538C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501935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86FABB7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F1B76A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BA2CE9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FDC311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D5384EA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81EC4C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F6FA98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9C6C84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9FF174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%</w:t>
            </w:r>
          </w:p>
        </w:tc>
      </w:tr>
      <w:tr w:rsidR="00120F77" w:rsidRPr="001578FA" w14:paraId="736FD12A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312AC75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E6EE5B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F6E5AF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7A4A14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79509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1CB0730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4DFAEB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43E094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AF7CDF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FA5C517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586D1F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0316C3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312178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81D9F2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0%</w:t>
            </w:r>
          </w:p>
        </w:tc>
      </w:tr>
      <w:tr w:rsidR="00120F77" w:rsidRPr="001578FA" w14:paraId="6A11C1AC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3B84054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E88AAF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C136E0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0716B5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0701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A2FF684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D11273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619DC7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92BB49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CBD071C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AC6A4B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1AA281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7D1073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90EDBC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0%</w:t>
            </w:r>
          </w:p>
        </w:tc>
      </w:tr>
      <w:tr w:rsidR="00120F77" w:rsidRPr="001578FA" w14:paraId="1BBBAC27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63FCAA9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84E93C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9891A9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BCD8A5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389198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7400424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DEBB43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66C90D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DFD8E8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351A5A3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E4C3AE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D7C7DD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BF49DB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2532B9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%</w:t>
            </w:r>
          </w:p>
        </w:tc>
      </w:tr>
      <w:tr w:rsidR="00120F77" w:rsidRPr="001578FA" w14:paraId="5C6B91FA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9C8106A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B2A677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4D0C3A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7EDF18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59293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E585D93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F0AC8C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BC6A96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F5EC11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1229149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62C4FC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CFE1A6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B46C9D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5BA055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%</w:t>
            </w:r>
          </w:p>
        </w:tc>
      </w:tr>
      <w:tr w:rsidR="00120F77" w:rsidRPr="001578FA" w14:paraId="33F8F197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5CC0694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F251EA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E16B48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819800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82603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55181A9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2E7E04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493B9E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24F3F3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538DD39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18BAF0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6C722F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094719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9D74ED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%</w:t>
            </w:r>
          </w:p>
        </w:tc>
      </w:tr>
      <w:tr w:rsidR="00120F77" w:rsidRPr="001578FA" w14:paraId="232E31B9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058FE7A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127793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263212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FFBC90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380928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95B2486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8950E8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95A654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BECE6C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A5F50A4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5A57B5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878C72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C7D6FF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33C810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%</w:t>
            </w:r>
          </w:p>
        </w:tc>
      </w:tr>
      <w:tr w:rsidR="00120F77" w:rsidRPr="001578FA" w14:paraId="4BC32DB8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E3653AF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535335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500925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1FACA6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65538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D32BC9D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E7A908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F084FE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CEF4E1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3932F55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08B901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523B5B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6002FB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03426D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%</w:t>
            </w:r>
          </w:p>
        </w:tc>
      </w:tr>
      <w:tr w:rsidR="00120F77" w:rsidRPr="001578FA" w14:paraId="331C0E99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9BDD259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23B666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BD3DDC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9F0C24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6414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45A48EE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6ACA73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8976070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25B8DC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D5A7351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206BF7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7EC3EA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D2C614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A9C23F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0%</w:t>
            </w:r>
          </w:p>
        </w:tc>
      </w:tr>
      <w:tr w:rsidR="00120F77" w:rsidRPr="001578FA" w14:paraId="34F72782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668DDF2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017690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D2407E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A50202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144733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EED6B88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542F63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4EC12C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F98B5E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088454E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6D76CA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16FCF5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971C99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D5019B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0%</w:t>
            </w:r>
          </w:p>
        </w:tc>
      </w:tr>
      <w:tr w:rsidR="00120F77" w:rsidRPr="001578FA" w14:paraId="703C895C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8B373EE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77332C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970A4E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174431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31119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43E69CC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96DA9E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F1BCC5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87B4C7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D318523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FCD7EF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98D595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EA96FF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5393F4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%</w:t>
            </w:r>
          </w:p>
        </w:tc>
      </w:tr>
      <w:tr w:rsidR="00120F77" w:rsidRPr="001578FA" w14:paraId="29DCF51B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D6E8C13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500A64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4F7781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4C6C7B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498116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8E8D4F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73F73A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845B38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505094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D429ED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FD4B66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E67A4C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92A3CA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4653632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0%</w:t>
            </w:r>
          </w:p>
        </w:tc>
      </w:tr>
      <w:tr w:rsidR="00120F77" w:rsidRPr="001578FA" w14:paraId="19015872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CB3D797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A6279F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EEE0F2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DC9741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6350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4774D20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FD6BC5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C04F97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5E29D6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1BE209C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5F5DB7D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3F20395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680354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F89EAC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0%</w:t>
            </w:r>
          </w:p>
        </w:tc>
      </w:tr>
      <w:tr w:rsidR="00120F77" w:rsidRPr="001578FA" w14:paraId="1802CB98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3AADA10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C7C910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1D54F2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F4A642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2384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3F230D2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D47C8A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5E95269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0B524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4600FE2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iable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44E43BF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989A66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0C21AE8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18F0D6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0%</w:t>
            </w:r>
          </w:p>
        </w:tc>
      </w:tr>
      <w:tr w:rsidR="00120F77" w:rsidRPr="001578FA" w14:paraId="2AEB0AA6" w14:textId="77777777" w:rsidTr="009B4181">
        <w:trPr>
          <w:trHeight w:val="300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E49344D" w14:textId="77777777" w:rsidR="00120F77" w:rsidRPr="001578FA" w:rsidRDefault="00120F77" w:rsidP="0012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9683CA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EEB7B81" w14:textId="78D7E782" w:rsidR="00120F77" w:rsidRPr="001578FA" w:rsidRDefault="009B4181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="00120F77"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AEDDD7A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2384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2567473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9BE4587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37E3F81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D57348B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5879BEE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E75AE5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3AEE266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730613C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60F1024" w14:textId="77777777" w:rsidR="00120F77" w:rsidRPr="001578FA" w:rsidRDefault="00120F77" w:rsidP="00120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78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80%</w:t>
            </w:r>
          </w:p>
        </w:tc>
      </w:tr>
    </w:tbl>
    <w:p w14:paraId="3F372DF7" w14:textId="4B3D06E5" w:rsidR="009B4181" w:rsidRDefault="009B4181" w:rsidP="009B4181">
      <w:pPr>
        <w:spacing w:before="240" w:after="240" w:line="24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bCs/>
        </w:rPr>
        <w:t xml:space="preserve"> Query Date: </w:t>
      </w:r>
      <w:r w:rsidRPr="009B4181">
        <w:rPr>
          <w:rFonts w:ascii="Times New Roman" w:eastAsia="Times New Roman" w:hAnsi="Times New Roman" w:cs="Times New Roman"/>
          <w:bCs/>
        </w:rPr>
        <w:t>May 13, 2023 2:26:33 PM</w:t>
      </w:r>
    </w:p>
    <w:p w14:paraId="0080A346" w14:textId="0B9B9E0C" w:rsidR="00305EAD" w:rsidRPr="00857192" w:rsidRDefault="00305EAD" w:rsidP="00857192">
      <w:pPr>
        <w:spacing w:line="259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sectPr w:rsidR="00305EAD" w:rsidRPr="00857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A4E"/>
    <w:rsid w:val="00120F77"/>
    <w:rsid w:val="001578FA"/>
    <w:rsid w:val="001B7A6A"/>
    <w:rsid w:val="001D44CF"/>
    <w:rsid w:val="002C23C3"/>
    <w:rsid w:val="00305EAD"/>
    <w:rsid w:val="00414B9C"/>
    <w:rsid w:val="00527547"/>
    <w:rsid w:val="005872D2"/>
    <w:rsid w:val="0066307F"/>
    <w:rsid w:val="00667A4E"/>
    <w:rsid w:val="006B36D9"/>
    <w:rsid w:val="006E2C4E"/>
    <w:rsid w:val="00794752"/>
    <w:rsid w:val="007F7D2D"/>
    <w:rsid w:val="008145B2"/>
    <w:rsid w:val="00857192"/>
    <w:rsid w:val="00861C32"/>
    <w:rsid w:val="008E47F3"/>
    <w:rsid w:val="009245A4"/>
    <w:rsid w:val="009B4181"/>
    <w:rsid w:val="00B20A34"/>
    <w:rsid w:val="00B578DE"/>
    <w:rsid w:val="00C63484"/>
    <w:rsid w:val="00CD119A"/>
    <w:rsid w:val="00D3731B"/>
    <w:rsid w:val="00E61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0CCE2"/>
  <w15:chartTrackingRefBased/>
  <w15:docId w15:val="{F5A5F768-1815-41D3-8ECB-C5149E5A3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67A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20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F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F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F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2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6</TotalTime>
  <Pages>5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Hassam</dc:creator>
  <cp:keywords/>
  <dc:description/>
  <cp:lastModifiedBy>Ali, Hassam</cp:lastModifiedBy>
  <cp:revision>16</cp:revision>
  <dcterms:created xsi:type="dcterms:W3CDTF">2023-05-11T16:46:00Z</dcterms:created>
  <dcterms:modified xsi:type="dcterms:W3CDTF">2023-05-13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30f10d44e2fb33595dbe0ce5533aee111e960fa3f17423fb0c2aa18bba9d0</vt:lpwstr>
  </property>
</Properties>
</file>